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52B62" w14:textId="77777777" w:rsidR="00060E44" w:rsidRPr="00CA3FFE" w:rsidRDefault="00060E44" w:rsidP="00060E44">
      <w:pPr>
        <w:rPr>
          <w:rFonts w:ascii="Palatino Linotype" w:hAnsi="Palatino Linotype" w:cs="Calibri"/>
          <w:noProof/>
          <w:lang w:val="en-US"/>
        </w:rPr>
      </w:pPr>
      <w:r w:rsidRPr="00CA3FFE">
        <w:rPr>
          <w:rFonts w:ascii="Palatino Linotype" w:hAnsi="Palatino Linotype" w:cs="Calibri"/>
          <w:b/>
          <w:bCs/>
          <w:noProof/>
          <w:lang w:val="en-US"/>
        </w:rPr>
        <w:t xml:space="preserve">Table </w:t>
      </w:r>
      <w:r>
        <w:rPr>
          <w:rFonts w:ascii="Palatino Linotype" w:hAnsi="Palatino Linotype" w:cs="Calibri"/>
          <w:b/>
          <w:bCs/>
          <w:noProof/>
          <w:lang w:val="en-US"/>
        </w:rPr>
        <w:t>S</w:t>
      </w:r>
      <w:r w:rsidRPr="00CA3FFE">
        <w:rPr>
          <w:rFonts w:ascii="Palatino Linotype" w:hAnsi="Palatino Linotype" w:cs="Calibri"/>
          <w:b/>
          <w:bCs/>
          <w:noProof/>
          <w:lang w:val="en-US"/>
        </w:rPr>
        <w:t>1:</w:t>
      </w:r>
    </w:p>
    <w:tbl>
      <w:tblPr>
        <w:tblStyle w:val="ListTable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1385"/>
        <w:gridCol w:w="3238"/>
        <w:gridCol w:w="1807"/>
      </w:tblGrid>
      <w:tr w:rsidR="00060E44" w:rsidRPr="00882163" w14:paraId="23094108" w14:textId="77777777" w:rsidTr="00994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F6E2FA2" w14:textId="77777777" w:rsidR="00060E44" w:rsidRPr="009D09F3" w:rsidRDefault="00060E44" w:rsidP="009947D6">
            <w:pPr>
              <w:spacing w:line="360" w:lineRule="auto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9D09F3">
              <w:rPr>
                <w:rFonts w:ascii="Palatino Linotype" w:hAnsi="Palatino Linotype"/>
                <w:color w:val="auto"/>
                <w:sz w:val="16"/>
                <w:szCs w:val="16"/>
              </w:rPr>
              <w:t>Year-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1263C4E" w14:textId="77777777" w:rsidR="00060E44" w:rsidRPr="009D09F3" w:rsidRDefault="00060E44" w:rsidP="009947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9D09F3">
              <w:rPr>
                <w:rFonts w:ascii="Palatino Linotype" w:hAnsi="Palatino Linotype"/>
                <w:color w:val="auto"/>
                <w:sz w:val="16"/>
                <w:szCs w:val="16"/>
              </w:rPr>
              <w:t>Total sequ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2E47040" w14:textId="77777777" w:rsidR="00060E44" w:rsidRPr="009D09F3" w:rsidRDefault="00060E44" w:rsidP="009947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9D09F3">
              <w:rPr>
                <w:rFonts w:ascii="Palatino Linotype" w:hAnsi="Palatino Linotype"/>
                <w:color w:val="auto"/>
                <w:sz w:val="16"/>
                <w:szCs w:val="16"/>
              </w:rPr>
              <w:t>Countries represented in each year-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0B32116" w14:textId="77777777" w:rsidR="00060E44" w:rsidRPr="009D09F3" w:rsidRDefault="00060E44" w:rsidP="009947D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6"/>
                <w:szCs w:val="16"/>
              </w:rPr>
            </w:pPr>
            <w:r w:rsidRPr="009D09F3">
              <w:rPr>
                <w:rFonts w:ascii="Palatino Linotype" w:hAnsi="Palatino Linotype"/>
                <w:color w:val="auto"/>
                <w:sz w:val="16"/>
                <w:szCs w:val="16"/>
              </w:rPr>
              <w:t>Number of sequences</w:t>
            </w:r>
          </w:p>
        </w:tc>
      </w:tr>
      <w:tr w:rsidR="00060E44" w:rsidRPr="00882163" w14:paraId="4A68A23B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5108315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990-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58198CA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7CF6741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AB91BB5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060E44" w:rsidRPr="00882163" w14:paraId="567779A0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2B24831B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2C67C33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977EC2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0" w:type="auto"/>
            <w:hideMark/>
          </w:tcPr>
          <w:p w14:paraId="65E67DDD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9</w:t>
            </w:r>
          </w:p>
        </w:tc>
      </w:tr>
      <w:tr w:rsidR="00060E44" w:rsidRPr="00882163" w14:paraId="3393D609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081D002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F15B13F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3D9388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51937B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</w:tr>
      <w:tr w:rsidR="00060E44" w:rsidRPr="00882163" w14:paraId="49030957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4986F6F4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9BCC6C1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A21CB55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Indonesia</w:t>
            </w:r>
          </w:p>
        </w:tc>
        <w:tc>
          <w:tcPr>
            <w:tcW w:w="0" w:type="auto"/>
            <w:hideMark/>
          </w:tcPr>
          <w:p w14:paraId="3D8240F7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060E44" w:rsidRPr="00882163" w14:paraId="0E56FC82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48A1EA2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995-99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11C5E008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3048B4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620B44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060E44" w:rsidRPr="00882163" w14:paraId="20EA64F8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3A21C1AC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C0FB109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078009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Vietnam</w:t>
            </w:r>
          </w:p>
        </w:tc>
        <w:tc>
          <w:tcPr>
            <w:tcW w:w="0" w:type="auto"/>
            <w:hideMark/>
          </w:tcPr>
          <w:p w14:paraId="57C7A3F9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3</w:t>
            </w:r>
          </w:p>
        </w:tc>
      </w:tr>
      <w:tr w:rsidR="00060E44" w:rsidRPr="00882163" w14:paraId="3F06A6C8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B304BF1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6DE5230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A03DC04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1C8AD4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060E44" w:rsidRPr="00882163" w14:paraId="463D231D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7D39103C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1130C157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675DDAE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Japan</w:t>
            </w:r>
          </w:p>
        </w:tc>
        <w:tc>
          <w:tcPr>
            <w:tcW w:w="0" w:type="auto"/>
            <w:hideMark/>
          </w:tcPr>
          <w:p w14:paraId="42C62318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060E44" w:rsidRPr="00882163" w14:paraId="0A57F871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278EFBF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4922E8D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10D1F4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Myanma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536BB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5163E09D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one" w:sz="0" w:space="0" w:color="auto"/>
            </w:tcBorders>
            <w:hideMark/>
          </w:tcPr>
          <w:p w14:paraId="6BE2B9ED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000-04</w:t>
            </w:r>
          </w:p>
        </w:tc>
        <w:tc>
          <w:tcPr>
            <w:tcW w:w="0" w:type="auto"/>
            <w:vMerge w:val="restart"/>
            <w:hideMark/>
          </w:tcPr>
          <w:p w14:paraId="74039FB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445</w:t>
            </w:r>
          </w:p>
        </w:tc>
        <w:tc>
          <w:tcPr>
            <w:tcW w:w="0" w:type="auto"/>
            <w:hideMark/>
          </w:tcPr>
          <w:p w14:paraId="4A145CE5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0" w:type="auto"/>
            <w:hideMark/>
          </w:tcPr>
          <w:p w14:paraId="0A3C966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423</w:t>
            </w:r>
          </w:p>
        </w:tc>
      </w:tr>
      <w:tr w:rsidR="00060E44" w:rsidRPr="00882163" w14:paraId="64F646CA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FACBB07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08FED23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891947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9B9029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</w:tr>
      <w:tr w:rsidR="00060E44" w:rsidRPr="00882163" w14:paraId="7CA534F7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5706A1AD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34755213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3DA6FC8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Japan</w:t>
            </w:r>
          </w:p>
        </w:tc>
        <w:tc>
          <w:tcPr>
            <w:tcW w:w="0" w:type="auto"/>
            <w:hideMark/>
          </w:tcPr>
          <w:p w14:paraId="3DFF0D12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7E0F7F7F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8EDE83B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9F30D0F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48A1F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Hong Kon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7A25F9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789BE446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one" w:sz="0" w:space="0" w:color="auto"/>
            </w:tcBorders>
            <w:hideMark/>
          </w:tcPr>
          <w:p w14:paraId="339B1443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005-09</w:t>
            </w:r>
          </w:p>
        </w:tc>
        <w:tc>
          <w:tcPr>
            <w:tcW w:w="0" w:type="auto"/>
            <w:vMerge w:val="restart"/>
            <w:hideMark/>
          </w:tcPr>
          <w:p w14:paraId="5F65222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517</w:t>
            </w:r>
          </w:p>
        </w:tc>
        <w:tc>
          <w:tcPr>
            <w:tcW w:w="0" w:type="auto"/>
            <w:hideMark/>
          </w:tcPr>
          <w:p w14:paraId="45DD48BB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0" w:type="auto"/>
            <w:hideMark/>
          </w:tcPr>
          <w:p w14:paraId="553BF7BD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040</w:t>
            </w:r>
          </w:p>
        </w:tc>
      </w:tr>
      <w:tr w:rsidR="00060E44" w:rsidRPr="00882163" w14:paraId="36D259BB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F9150BC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4D3072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C62841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ypr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030B39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4810B0DF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3EC93479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7EEE21E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26582C6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14:paraId="7B56B2A7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468</w:t>
            </w:r>
          </w:p>
        </w:tc>
      </w:tr>
      <w:tr w:rsidR="00060E44" w:rsidRPr="00882163" w14:paraId="33E64ED3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35E2CC2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EE7EED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C251D8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CABDF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54A34FC7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256AC0EE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B7840DB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5CD599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Sweden</w:t>
            </w:r>
          </w:p>
        </w:tc>
        <w:tc>
          <w:tcPr>
            <w:tcW w:w="0" w:type="auto"/>
            <w:hideMark/>
          </w:tcPr>
          <w:p w14:paraId="477AFF5C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4F626626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8385997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4D1B698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56BCA9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6907842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1E8DDD19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0CF5A868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474A6723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C637CE4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hideMark/>
          </w:tcPr>
          <w:p w14:paraId="5FBADBC4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003FC2E8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4367DB54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255F7CA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0FC4CB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FD735E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3944D119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2924E52C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077886E1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DB28F3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ameroon</w:t>
            </w:r>
          </w:p>
        </w:tc>
        <w:tc>
          <w:tcPr>
            <w:tcW w:w="0" w:type="auto"/>
            <w:hideMark/>
          </w:tcPr>
          <w:p w14:paraId="33BEC97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060E44" w:rsidRPr="00882163" w14:paraId="5F0D11C5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0167C42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9A9B118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FB9347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Switzer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4DCF0D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6503CF95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one" w:sz="0" w:space="0" w:color="auto"/>
            </w:tcBorders>
            <w:hideMark/>
          </w:tcPr>
          <w:p w14:paraId="136F8990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010-14</w:t>
            </w:r>
          </w:p>
        </w:tc>
        <w:tc>
          <w:tcPr>
            <w:tcW w:w="0" w:type="auto"/>
            <w:vMerge w:val="restart"/>
            <w:hideMark/>
          </w:tcPr>
          <w:p w14:paraId="38FD085E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986</w:t>
            </w:r>
          </w:p>
        </w:tc>
        <w:tc>
          <w:tcPr>
            <w:tcW w:w="0" w:type="auto"/>
            <w:hideMark/>
          </w:tcPr>
          <w:p w14:paraId="5E36DAA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Ireland</w:t>
            </w:r>
          </w:p>
        </w:tc>
        <w:tc>
          <w:tcPr>
            <w:tcW w:w="0" w:type="auto"/>
            <w:hideMark/>
          </w:tcPr>
          <w:p w14:paraId="797051EC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196C20C3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E3F62EA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0C29867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5D88C1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5405B8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</w:tr>
      <w:tr w:rsidR="00060E44" w:rsidRPr="00882163" w14:paraId="159EB235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6431A62A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FC0847B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A739B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0" w:type="auto"/>
            <w:hideMark/>
          </w:tcPr>
          <w:p w14:paraId="655F5722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37</w:t>
            </w:r>
          </w:p>
        </w:tc>
      </w:tr>
      <w:tr w:rsidR="00060E44" w:rsidRPr="00882163" w14:paraId="6E7D82E3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4276297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5FDEB55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93A09BA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93E323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59</w:t>
            </w:r>
          </w:p>
        </w:tc>
      </w:tr>
      <w:tr w:rsidR="00060E44" w:rsidRPr="00882163" w14:paraId="3554487B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6013421D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5DDC31EB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73E6FA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Sweden </w:t>
            </w:r>
          </w:p>
        </w:tc>
        <w:tc>
          <w:tcPr>
            <w:tcW w:w="0" w:type="auto"/>
            <w:hideMark/>
          </w:tcPr>
          <w:p w14:paraId="7070E028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</w:tr>
      <w:tr w:rsidR="00060E44" w:rsidRPr="00882163" w14:paraId="3CFC9C5C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D6D6A86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99CA0B2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CDBCFB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Switzer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D7CDBD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060E44" w:rsidRPr="00882163" w14:paraId="590F49EB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420740F3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B5387B7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8A3E5D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Vietnam</w:t>
            </w:r>
          </w:p>
        </w:tc>
        <w:tc>
          <w:tcPr>
            <w:tcW w:w="0" w:type="auto"/>
            <w:hideMark/>
          </w:tcPr>
          <w:p w14:paraId="5887492E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366</w:t>
            </w:r>
          </w:p>
        </w:tc>
      </w:tr>
      <w:tr w:rsidR="00060E44" w:rsidRPr="00882163" w14:paraId="46E34196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3A939EE7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C43D849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CD569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7FB22E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4BC96444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1757FE26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25BDA570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8084EA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Japan</w:t>
            </w:r>
          </w:p>
        </w:tc>
        <w:tc>
          <w:tcPr>
            <w:tcW w:w="0" w:type="auto"/>
            <w:hideMark/>
          </w:tcPr>
          <w:p w14:paraId="1877ECF0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060E44" w:rsidRPr="00882163" w14:paraId="52F87B61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8185D92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2015-17</w:t>
            </w:r>
          </w:p>
        </w:tc>
        <w:tc>
          <w:tcPr>
            <w:tcW w:w="0" w:type="auto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29CA6DDA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E5066E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3499AE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8</w:t>
            </w:r>
          </w:p>
        </w:tc>
      </w:tr>
      <w:tr w:rsidR="00060E44" w:rsidRPr="00882163" w14:paraId="3336A45E" w14:textId="77777777" w:rsidTr="009947D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hideMark/>
          </w:tcPr>
          <w:p w14:paraId="21A229E8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14:paraId="652E71C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D10BCF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China</w:t>
            </w:r>
          </w:p>
        </w:tc>
        <w:tc>
          <w:tcPr>
            <w:tcW w:w="0" w:type="auto"/>
            <w:hideMark/>
          </w:tcPr>
          <w:p w14:paraId="0BBED679" w14:textId="77777777" w:rsidR="00060E44" w:rsidRPr="00882163" w:rsidRDefault="00060E44" w:rsidP="00994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55</w:t>
            </w:r>
          </w:p>
        </w:tc>
      </w:tr>
      <w:tr w:rsidR="00060E44" w:rsidRPr="00882163" w14:paraId="29E107A0" w14:textId="77777777" w:rsidTr="0099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24C7DC5" w14:textId="77777777" w:rsidR="00060E44" w:rsidRPr="00882163" w:rsidRDefault="00060E44" w:rsidP="009947D6">
            <w:pPr>
              <w:spacing w:line="360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B81BD51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48A299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9276B6" w14:textId="77777777" w:rsidR="00060E44" w:rsidRPr="00882163" w:rsidRDefault="00060E44" w:rsidP="00994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</w:rPr>
            </w:pPr>
            <w:r w:rsidRPr="00882163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</w:tr>
    </w:tbl>
    <w:p w14:paraId="38EE40FE" w14:textId="77777777" w:rsidR="00060E44" w:rsidRPr="00CA3FFE" w:rsidRDefault="00060E44" w:rsidP="00060E44">
      <w:pPr>
        <w:rPr>
          <w:rFonts w:ascii="Palatino Linotype" w:hAnsi="Palatino Linotype" w:cs="Calibri"/>
          <w:noProof/>
          <w:lang w:val="en-US"/>
        </w:rPr>
      </w:pPr>
    </w:p>
    <w:p w14:paraId="645D038A" w14:textId="11A7B032" w:rsidR="00060E44" w:rsidRPr="00060E44" w:rsidRDefault="00060E44" w:rsidP="00060E44">
      <w:pPr>
        <w:spacing w:after="0" w:line="240" w:lineRule="auto"/>
        <w:rPr>
          <w:rFonts w:ascii="Palatino Linotype" w:hAnsi="Palatino Linotype" w:cs="Calibri"/>
          <w:noProof/>
          <w:lang w:val="en-US"/>
        </w:rPr>
      </w:pPr>
    </w:p>
    <w:sectPr w:rsidR="00060E44" w:rsidRPr="00060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wMDUDAlNjSzNLSyUdpeDU4uLM/DyQAsNaAFnTkRgsAAAA"/>
  </w:docVars>
  <w:rsids>
    <w:rsidRoot w:val="00060E44"/>
    <w:rsid w:val="0006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47196"/>
  <w15:chartTrackingRefBased/>
  <w15:docId w15:val="{E4E650D2-418E-4FBE-8E71-C624ACE36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E44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060E4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Syed Hani Abidi</cp:lastModifiedBy>
  <cp:revision>1</cp:revision>
  <dcterms:created xsi:type="dcterms:W3CDTF">2022-01-05T19:47:00Z</dcterms:created>
  <dcterms:modified xsi:type="dcterms:W3CDTF">2022-01-05T19:48:00Z</dcterms:modified>
</cp:coreProperties>
</file>